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872"/>
        <w:gridCol w:w="2307"/>
        <w:gridCol w:w="1465"/>
        <w:gridCol w:w="1465"/>
        <w:gridCol w:w="1465"/>
        <w:gridCol w:w="1465"/>
      </w:tblGrid>
      <w:tr w:rsidRPr="00A2109C" w:rsidR="00670F17" w:rsidTr="31A1D0B4" w14:paraId="35977798" w14:textId="77777777">
        <w:tc>
          <w:tcPr>
            <w:tcW w:w="964" w:type="dxa"/>
            <w:tcMar/>
            <w:vAlign w:val="center"/>
          </w:tcPr>
          <w:p w:rsidRPr="00A2109C" w:rsidR="00670F17" w:rsidP="00075F2A" w:rsidRDefault="00670F17" w14:paraId="4B949875" w14:textId="77777777">
            <w:pPr>
              <w:jc w:val="center"/>
              <w:rPr>
                <w:rFonts w:ascii="Arial" w:hAnsi="Arial" w:eastAsia="Calibri" w:cs="Arial"/>
                <w:b/>
                <w:sz w:val="20"/>
              </w:rPr>
            </w:pPr>
          </w:p>
        </w:tc>
        <w:tc>
          <w:tcPr>
            <w:tcW w:w="2608" w:type="dxa"/>
            <w:tcMar/>
          </w:tcPr>
          <w:p w:rsidRPr="00A2109C" w:rsidR="00670F17" w:rsidP="00075F2A" w:rsidRDefault="00670F17" w14:paraId="1EA9A702" w14:textId="77777777">
            <w:pPr>
              <w:jc w:val="center"/>
              <w:rPr>
                <w:rFonts w:ascii="Arial" w:hAnsi="Arial" w:eastAsia="Calibri" w:cs="Arial"/>
                <w:b/>
                <w:sz w:val="20"/>
              </w:rPr>
            </w:pPr>
            <w:r>
              <w:rPr>
                <w:rFonts w:ascii="Arial" w:hAnsi="Arial" w:eastAsia="Calibri" w:cs="Arial"/>
                <w:b/>
                <w:sz w:val="20"/>
              </w:rPr>
              <w:t>Feature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6D78BDC8" w14:textId="77777777">
            <w:pPr>
              <w:jc w:val="center"/>
              <w:rPr>
                <w:rFonts w:ascii="Arial" w:hAnsi="Arial" w:eastAsia="Calibri" w:cs="Arial"/>
                <w:b/>
                <w:sz w:val="20"/>
              </w:rPr>
            </w:pPr>
            <w:r>
              <w:rPr>
                <w:rFonts w:ascii="Arial" w:hAnsi="Arial" w:eastAsia="Calibri" w:cs="Arial"/>
                <w:b/>
                <w:sz w:val="20"/>
              </w:rPr>
              <w:t>rock gunnel-Q1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4C159B7D" w14:textId="77777777">
            <w:pPr>
              <w:jc w:val="center"/>
              <w:rPr>
                <w:rFonts w:ascii="Arial" w:hAnsi="Arial" w:eastAsia="Calibri" w:cs="Arial"/>
                <w:b/>
                <w:sz w:val="20"/>
              </w:rPr>
            </w:pPr>
            <w:r>
              <w:rPr>
                <w:rFonts w:ascii="Arial" w:hAnsi="Arial" w:eastAsia="Calibri" w:cs="Arial"/>
                <w:b/>
                <w:sz w:val="20"/>
              </w:rPr>
              <w:t>rock gunnel-S1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73FAF1BC" w14:textId="77777777">
            <w:pPr>
              <w:jc w:val="center"/>
              <w:rPr>
                <w:rFonts w:ascii="Arial" w:hAnsi="Arial" w:eastAsia="Calibri" w:cs="Arial"/>
                <w:b/>
                <w:sz w:val="20"/>
              </w:rPr>
            </w:pPr>
            <w:r w:rsidRPr="00135F6C">
              <w:rPr>
                <w:rFonts w:ascii="Arial" w:hAnsi="Arial" w:eastAsia="Calibri" w:cs="Arial"/>
                <w:b/>
                <w:sz w:val="20"/>
              </w:rPr>
              <w:t>radiated shanny-</w:t>
            </w:r>
            <w:r>
              <w:rPr>
                <w:rFonts w:ascii="Arial" w:hAnsi="Arial" w:eastAsia="Calibri" w:cs="Arial"/>
                <w:b/>
                <w:sz w:val="20"/>
              </w:rPr>
              <w:t>Q</w:t>
            </w:r>
            <w:r w:rsidRPr="00135F6C">
              <w:rPr>
                <w:rFonts w:ascii="Arial" w:hAnsi="Arial" w:eastAsia="Calibri" w:cs="Arial"/>
                <w:b/>
                <w:sz w:val="20"/>
              </w:rPr>
              <w:t>1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7D18A5A4" w14:textId="77777777">
            <w:pPr>
              <w:jc w:val="center"/>
              <w:rPr>
                <w:rFonts w:ascii="Arial" w:hAnsi="Arial" w:eastAsia="Calibri" w:cs="Arial"/>
                <w:b/>
                <w:sz w:val="20"/>
              </w:rPr>
            </w:pPr>
            <w:r w:rsidRPr="00135F6C">
              <w:rPr>
                <w:rFonts w:ascii="Arial" w:hAnsi="Arial" w:eastAsia="Calibri" w:cs="Arial"/>
                <w:b/>
                <w:sz w:val="20"/>
              </w:rPr>
              <w:t>radiated shanny-</w:t>
            </w:r>
            <w:r>
              <w:rPr>
                <w:rFonts w:ascii="Arial" w:hAnsi="Arial" w:eastAsia="Calibri" w:cs="Arial"/>
                <w:b/>
                <w:sz w:val="20"/>
              </w:rPr>
              <w:t>S1</w:t>
            </w:r>
          </w:p>
        </w:tc>
      </w:tr>
      <w:tr w:rsidRPr="00A2109C" w:rsidR="00670F17" w:rsidTr="31A1D0B4" w14:paraId="50F1F7B4" w14:textId="77777777">
        <w:tc>
          <w:tcPr>
            <w:tcW w:w="964" w:type="dxa"/>
            <w:vMerge w:val="restart"/>
            <w:tcMar/>
          </w:tcPr>
          <w:p w:rsidRPr="00A2109C" w:rsidR="00670F17" w:rsidP="00075F2A" w:rsidRDefault="00670F17" w14:paraId="0ED3D52B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cDNA</w:t>
            </w:r>
          </w:p>
        </w:tc>
        <w:tc>
          <w:tcPr>
            <w:tcW w:w="2608" w:type="dxa"/>
            <w:tcMar/>
          </w:tcPr>
          <w:p w:rsidRPr="00A2109C" w:rsidR="00670F17" w:rsidP="00075F2A" w:rsidRDefault="00670F17" w14:paraId="6FA58904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GenBank accession #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3C8659B6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JX178758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092C6D51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JX178757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086A79DF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JX178756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77D21163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JX178755</w:t>
            </w:r>
          </w:p>
        </w:tc>
      </w:tr>
      <w:tr w:rsidRPr="00A2109C" w:rsidR="00670F17" w:rsidTr="31A1D0B4" w14:paraId="4FC4030B" w14:textId="77777777">
        <w:tc>
          <w:tcPr>
            <w:tcW w:w="964" w:type="dxa"/>
            <w:vMerge/>
            <w:tcMar/>
          </w:tcPr>
          <w:p w:rsidRPr="00A2109C" w:rsidR="00670F17" w:rsidP="00075F2A" w:rsidRDefault="00670F17" w14:paraId="6DB88E3A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</w:p>
        </w:tc>
        <w:tc>
          <w:tcPr>
            <w:tcW w:w="2608" w:type="dxa"/>
            <w:tcMar/>
          </w:tcPr>
          <w:p w:rsidRPr="00A2109C" w:rsidR="00670F17" w:rsidP="00075F2A" w:rsidRDefault="00670F17" w14:paraId="5C353F1B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  <w:vertAlign w:val="superscript"/>
              </w:rPr>
              <w:t>1</w:t>
            </w:r>
            <w:r w:rsidRPr="00A2109C">
              <w:rPr>
                <w:rFonts w:ascii="Arial" w:hAnsi="Arial" w:eastAsia="Calibri" w:cs="Arial"/>
                <w:sz w:val="20"/>
              </w:rPr>
              <w:t>Total length (bp)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01C2C85A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534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288CDA7F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528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3EA6FDA6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534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275DAD09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522</w:t>
            </w:r>
          </w:p>
        </w:tc>
      </w:tr>
      <w:tr w:rsidRPr="00A2109C" w:rsidR="00670F17" w:rsidTr="31A1D0B4" w14:paraId="74591401" w14:textId="77777777">
        <w:tc>
          <w:tcPr>
            <w:tcW w:w="964" w:type="dxa"/>
            <w:vMerge/>
            <w:tcMar/>
          </w:tcPr>
          <w:p w:rsidRPr="00A2109C" w:rsidR="00670F17" w:rsidP="00075F2A" w:rsidRDefault="00670F17" w14:paraId="2DB58F7E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</w:p>
        </w:tc>
        <w:tc>
          <w:tcPr>
            <w:tcW w:w="2608" w:type="dxa"/>
            <w:tcMar/>
          </w:tcPr>
          <w:p w:rsidRPr="00A2109C" w:rsidR="00670F17" w:rsidP="00075F2A" w:rsidRDefault="00670F17" w14:paraId="294EAE17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5`UTR (bp)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4A796F9D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77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2FBBA9E9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77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4D721B3F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77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2D8C244B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77</w:t>
            </w:r>
          </w:p>
        </w:tc>
      </w:tr>
      <w:tr w:rsidRPr="00A2109C" w:rsidR="00670F17" w:rsidTr="31A1D0B4" w14:paraId="43159A1D" w14:textId="77777777">
        <w:tc>
          <w:tcPr>
            <w:tcW w:w="964" w:type="dxa"/>
            <w:vMerge/>
            <w:tcMar/>
          </w:tcPr>
          <w:p w:rsidRPr="00A2109C" w:rsidR="00670F17" w:rsidP="00075F2A" w:rsidRDefault="00670F17" w14:paraId="18616480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</w:p>
        </w:tc>
        <w:tc>
          <w:tcPr>
            <w:tcW w:w="2608" w:type="dxa"/>
            <w:tcMar/>
          </w:tcPr>
          <w:p w:rsidRPr="00A2109C" w:rsidR="00670F17" w:rsidP="00075F2A" w:rsidRDefault="00670F17" w14:paraId="6B5938F8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  <w:vertAlign w:val="superscript"/>
              </w:rPr>
              <w:t>2</w:t>
            </w:r>
            <w:r w:rsidRPr="00A2109C">
              <w:rPr>
                <w:rFonts w:ascii="Arial" w:hAnsi="Arial" w:eastAsia="Calibri" w:cs="Arial"/>
                <w:sz w:val="20"/>
              </w:rPr>
              <w:t>ORF (bp)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58EB8451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273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5E400BF0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267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5A16E155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273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3ACF7057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249</w:t>
            </w:r>
          </w:p>
        </w:tc>
      </w:tr>
      <w:tr w:rsidRPr="00A2109C" w:rsidR="00670F17" w:rsidTr="31A1D0B4" w14:paraId="474FAD29" w14:textId="77777777">
        <w:tc>
          <w:tcPr>
            <w:tcW w:w="964" w:type="dxa"/>
            <w:vMerge/>
            <w:tcMar/>
          </w:tcPr>
          <w:p w:rsidRPr="00A2109C" w:rsidR="00670F17" w:rsidP="00075F2A" w:rsidRDefault="00670F17" w14:paraId="2EC62294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</w:p>
        </w:tc>
        <w:tc>
          <w:tcPr>
            <w:tcW w:w="2608" w:type="dxa"/>
            <w:tcMar/>
          </w:tcPr>
          <w:p w:rsidRPr="00A2109C" w:rsidR="00670F17" w:rsidP="00075F2A" w:rsidRDefault="00670F17" w14:paraId="02294BA8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  <w:vertAlign w:val="superscript"/>
              </w:rPr>
              <w:t>3</w:t>
            </w:r>
            <w:r w:rsidRPr="00A2109C">
              <w:rPr>
                <w:rFonts w:ascii="Arial" w:hAnsi="Arial" w:eastAsia="Calibri" w:cs="Arial"/>
                <w:sz w:val="20"/>
              </w:rPr>
              <w:t>3`UTR (bp)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05480EE0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184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386F6C9D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184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25A68736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184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009DF86A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196</w:t>
            </w:r>
          </w:p>
        </w:tc>
      </w:tr>
      <w:tr w:rsidRPr="00A2109C" w:rsidR="00670F17" w:rsidTr="31A1D0B4" w14:paraId="2F9BC5AF" w14:textId="77777777">
        <w:tc>
          <w:tcPr>
            <w:tcW w:w="964" w:type="dxa"/>
            <w:vMerge/>
            <w:tcMar/>
          </w:tcPr>
          <w:p w:rsidRPr="00A2109C" w:rsidR="00670F17" w:rsidP="00075F2A" w:rsidRDefault="00670F17" w14:paraId="56B2CFA4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</w:p>
        </w:tc>
        <w:tc>
          <w:tcPr>
            <w:tcW w:w="2608" w:type="dxa"/>
            <w:tcMar/>
          </w:tcPr>
          <w:p w:rsidRPr="00A2109C" w:rsidR="00670F17" w:rsidP="00075F2A" w:rsidRDefault="00670F17" w14:paraId="24D4B267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STOP codon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0ECCDB82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TAA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640DC5A5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TAG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7F64265A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TAG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40203B9D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TAG</w:t>
            </w:r>
          </w:p>
        </w:tc>
      </w:tr>
      <w:tr w:rsidRPr="00A2109C" w:rsidR="00670F17" w:rsidTr="31A1D0B4" w14:paraId="468A7D3D" w14:textId="77777777">
        <w:tc>
          <w:tcPr>
            <w:tcW w:w="964" w:type="dxa"/>
            <w:vMerge/>
            <w:tcMar/>
          </w:tcPr>
          <w:p w:rsidRPr="00A2109C" w:rsidR="00670F17" w:rsidP="00075F2A" w:rsidRDefault="00670F17" w14:paraId="05FBA7A4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</w:p>
        </w:tc>
        <w:tc>
          <w:tcPr>
            <w:tcW w:w="2608" w:type="dxa"/>
            <w:tcMar/>
          </w:tcPr>
          <w:p w:rsidRPr="00A2109C" w:rsidR="00670F17" w:rsidP="00075F2A" w:rsidRDefault="00670F17" w14:paraId="225AE29F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Polyadenylation signal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13B4AF67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AATAAA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15B9BA64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AATAAA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11305C1B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AATAAA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074A401E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AATAAA</w:t>
            </w:r>
          </w:p>
        </w:tc>
      </w:tr>
      <w:tr w:rsidRPr="00A2109C" w:rsidR="00670F17" w:rsidTr="31A1D0B4" w14:paraId="70782147" w14:textId="77777777">
        <w:tc>
          <w:tcPr>
            <w:tcW w:w="964" w:type="dxa"/>
            <w:vMerge w:val="restart"/>
            <w:tcMar/>
          </w:tcPr>
          <w:p w:rsidRPr="00A2109C" w:rsidR="00670F17" w:rsidP="00075F2A" w:rsidRDefault="00670F17" w14:paraId="49F36BCB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Protein</w:t>
            </w:r>
          </w:p>
        </w:tc>
        <w:tc>
          <w:tcPr>
            <w:tcW w:w="2608" w:type="dxa"/>
            <w:tcMar/>
          </w:tcPr>
          <w:p w:rsidRPr="00A2109C" w:rsidR="00670F17" w:rsidP="00075F2A" w:rsidRDefault="00670F17" w14:paraId="1A7B3466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GenBank accession #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0395E4E1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AFQ32241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287A4B94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AFQ32240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76B23D4F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AFQ32239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2EE70A05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AFQ32238</w:t>
            </w:r>
          </w:p>
        </w:tc>
      </w:tr>
      <w:tr w:rsidRPr="00A2109C" w:rsidR="00670F17" w:rsidTr="31A1D0B4" w14:paraId="33BB14F6" w14:textId="77777777">
        <w:tc>
          <w:tcPr>
            <w:tcW w:w="964" w:type="dxa"/>
            <w:vMerge/>
            <w:tcMar/>
          </w:tcPr>
          <w:p w:rsidRPr="00A2109C" w:rsidR="00670F17" w:rsidP="00075F2A" w:rsidRDefault="00670F17" w14:paraId="4BA19B3A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</w:p>
        </w:tc>
        <w:tc>
          <w:tcPr>
            <w:tcW w:w="2608" w:type="dxa"/>
            <w:tcMar/>
          </w:tcPr>
          <w:p w:rsidRPr="00A2109C" w:rsidR="00670F17" w:rsidP="00075F2A" w:rsidRDefault="00670F17" w14:paraId="11CCD26B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# a.a. encoded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79B11E3F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90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1AE24CC0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88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76A730F2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90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070DB3E5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82</w:t>
            </w:r>
          </w:p>
        </w:tc>
      </w:tr>
      <w:tr w:rsidRPr="00A2109C" w:rsidR="00670F17" w:rsidTr="31A1D0B4" w14:paraId="0432281E" w14:textId="77777777">
        <w:tc>
          <w:tcPr>
            <w:tcW w:w="964" w:type="dxa"/>
            <w:vMerge/>
            <w:tcMar/>
          </w:tcPr>
          <w:p w:rsidRPr="00A2109C" w:rsidR="00670F17" w:rsidP="00075F2A" w:rsidRDefault="00670F17" w14:paraId="2B1FE0C2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</w:p>
        </w:tc>
        <w:tc>
          <w:tcPr>
            <w:tcW w:w="2608" w:type="dxa"/>
            <w:tcMar/>
          </w:tcPr>
          <w:p w:rsidRPr="00A2109C" w:rsidR="00670F17" w:rsidP="00075F2A" w:rsidRDefault="00670F17" w14:paraId="00FE3F95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  <w:vertAlign w:val="superscript"/>
              </w:rPr>
              <w:t>4</w:t>
            </w:r>
            <w:r w:rsidRPr="00A2109C">
              <w:rPr>
                <w:rFonts w:ascii="Arial" w:hAnsi="Arial" w:eastAsia="Calibri" w:cs="Arial"/>
                <w:sz w:val="20"/>
              </w:rPr>
              <w:t>Mature protein length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34D9E716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67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2682F410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65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08D9CA38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67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262F6B3F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61</w:t>
            </w:r>
          </w:p>
        </w:tc>
      </w:tr>
      <w:tr w:rsidRPr="00A2109C" w:rsidR="00670F17" w:rsidTr="31A1D0B4" w14:paraId="461CF9D1" w14:textId="77777777">
        <w:tc>
          <w:tcPr>
            <w:tcW w:w="964" w:type="dxa"/>
            <w:vMerge/>
            <w:tcMar/>
          </w:tcPr>
          <w:p w:rsidRPr="00A2109C" w:rsidR="00670F17" w:rsidP="00075F2A" w:rsidRDefault="00670F17" w14:paraId="1339C907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</w:p>
        </w:tc>
        <w:tc>
          <w:tcPr>
            <w:tcW w:w="2608" w:type="dxa"/>
            <w:tcMar/>
          </w:tcPr>
          <w:p w:rsidRPr="00A2109C" w:rsidR="00670F17" w:rsidP="00075F2A" w:rsidRDefault="00670F17" w14:paraId="2AE1BD44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Molecular mass (kDa)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31269FE0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7.15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31D01F1E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6.82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18468FB7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6.91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66041816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6.51</w:t>
            </w:r>
          </w:p>
        </w:tc>
      </w:tr>
      <w:tr w:rsidRPr="00A2109C" w:rsidR="00670F17" w:rsidTr="31A1D0B4" w14:paraId="0B2C45D0" w14:textId="77777777">
        <w:tc>
          <w:tcPr>
            <w:tcW w:w="964" w:type="dxa"/>
            <w:vMerge/>
            <w:tcMar/>
          </w:tcPr>
          <w:p w:rsidRPr="00A2109C" w:rsidR="00670F17" w:rsidP="00075F2A" w:rsidRDefault="00670F17" w14:paraId="60A8A5C9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</w:p>
        </w:tc>
        <w:tc>
          <w:tcPr>
            <w:tcW w:w="2608" w:type="dxa"/>
            <w:tcMar/>
          </w:tcPr>
          <w:p w:rsidRPr="00A2109C" w:rsidR="00670F17" w:rsidP="00075F2A" w:rsidRDefault="00670F17" w14:paraId="40ECE836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Isoelectric point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5B953170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9.52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05967D04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9.82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7946C86F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6.30</w:t>
            </w:r>
          </w:p>
        </w:tc>
        <w:tc>
          <w:tcPr>
            <w:tcW w:w="1644" w:type="dxa"/>
            <w:tcMar/>
          </w:tcPr>
          <w:p w:rsidRPr="00A2109C" w:rsidR="00670F17" w:rsidP="00075F2A" w:rsidRDefault="00670F17" w14:paraId="2B843D31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10.17</w:t>
            </w:r>
          </w:p>
        </w:tc>
      </w:tr>
    </w:tbl>
    <w:p w:rsidR="00FD502E" w:rsidRDefault="00E64E4B" w14:paraId="0C7FC892" w14:textId="77777777"/>
    <w:sectPr w:rsidR="00FD502E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trackRevisions w:val="false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091"/>
    <w:rsid w:val="000B4A6D"/>
    <w:rsid w:val="002937B5"/>
    <w:rsid w:val="00397BD8"/>
    <w:rsid w:val="005C5091"/>
    <w:rsid w:val="00670F17"/>
    <w:rsid w:val="00677FFB"/>
    <w:rsid w:val="31A1D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89545"/>
  <w15:chartTrackingRefBased/>
  <w15:docId w15:val="{68091D11-8056-4F79-9234-FAA10AD69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C5091"/>
    <w:pPr>
      <w:spacing w:after="0" w:line="240" w:lineRule="auto"/>
    </w:pPr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7B176D675074287E333ED335C81CB" ma:contentTypeVersion="12" ma:contentTypeDescription="Create a new document." ma:contentTypeScope="" ma:versionID="13f0afc04b737d1263ac3c309a00912d">
  <xsd:schema xmlns:xsd="http://www.w3.org/2001/XMLSchema" xmlns:xs="http://www.w3.org/2001/XMLSchema" xmlns:p="http://schemas.microsoft.com/office/2006/metadata/properties" xmlns:ns3="07aa556b-04d2-486a-ac2b-0135f382c32c" xmlns:ns4="f19bd743-3747-4b0f-97b9-3ebc8342b8d0" targetNamespace="http://schemas.microsoft.com/office/2006/metadata/properties" ma:root="true" ma:fieldsID="751586ba834b52894ff8537cbbc318f1" ns3:_="" ns4:_="">
    <xsd:import namespace="07aa556b-04d2-486a-ac2b-0135f382c32c"/>
    <xsd:import namespace="f19bd743-3747-4b0f-97b9-3ebc8342b8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aa556b-04d2-486a-ac2b-0135f382c32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9bd743-3747-4b0f-97b9-3ebc8342b8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BA77B49-E12D-4396-9F95-38BA3F38D3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aa556b-04d2-486a-ac2b-0135f382c32c"/>
    <ds:schemaRef ds:uri="f19bd743-3747-4b0f-97b9-3ebc8342b8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79BDE30-EB88-4D7D-9252-382CBA2A61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697F91-D852-4FAE-A5A2-24D312115A90}">
  <ds:schemaRefs>
    <ds:schemaRef ds:uri="http://www.w3.org/XML/1998/namespace"/>
    <ds:schemaRef ds:uri="http://purl.org/dc/terms/"/>
    <ds:schemaRef ds:uri="f19bd743-3747-4b0f-97b9-3ebc8342b8d0"/>
    <ds:schemaRef ds:uri="http://schemas.openxmlformats.org/package/2006/metadata/core-properties"/>
    <ds:schemaRef ds:uri="07aa556b-04d2-486a-ac2b-0135f382c32c"/>
    <ds:schemaRef ds:uri="http://purl.org/dc/elements/1.1/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schemas.microsoft.com/office/2006/metadata/propertie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ie Graham</dc:creator>
  <keywords/>
  <dc:description/>
  <lastModifiedBy>Laurie Graham</lastModifiedBy>
  <revision>3</revision>
  <dcterms:created xsi:type="dcterms:W3CDTF">2020-11-16T16:19:00.0000000Z</dcterms:created>
  <dcterms:modified xsi:type="dcterms:W3CDTF">2020-11-16T18:10:30.948404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7B176D675074287E333ED335C81CB</vt:lpwstr>
  </property>
</Properties>
</file>